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409" w:rsidRPr="00D56484" w:rsidRDefault="001F5409" w:rsidP="001F540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2A177A22" wp14:editId="61B5368D">
            <wp:extent cx="5019675" cy="3581400"/>
            <wp:effectExtent l="0" t="0" r="9525" b="0"/>
            <wp:docPr id="1703507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5070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409" w:rsidRDefault="001F5409" w:rsidP="001F540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1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nergy intake resemblance among spouses.</w:t>
      </w:r>
    </w:p>
    <w:p w:rsidR="00E766DC" w:rsidRDefault="00E766DC">
      <w:bookmarkStart w:id="0" w:name="_GoBack"/>
      <w:bookmarkEnd w:id="0"/>
    </w:p>
    <w:sectPr w:rsidR="00E766DC" w:rsidSect="001F540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FE"/>
    <w:rsid w:val="001F5409"/>
    <w:rsid w:val="00E766DC"/>
    <w:rsid w:val="00F9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00CF67-1E9E-40A1-AFFE-3ED2AD1B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40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4:00Z</dcterms:created>
  <dcterms:modified xsi:type="dcterms:W3CDTF">2024-11-15T18:04:00Z</dcterms:modified>
</cp:coreProperties>
</file>